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5D758" w14:textId="68F7DDBC" w:rsidR="0003004F" w:rsidRPr="00DA74C3" w:rsidRDefault="007F2CE4" w:rsidP="0003004F">
      <w:pPr>
        <w:spacing w:after="0" w:line="240" w:lineRule="auto"/>
        <w:rPr>
          <w:rFonts w:ascii="Helvetica" w:hAnsi="Helvetica" w:cstheme="minorHAnsi"/>
        </w:rPr>
      </w:pPr>
      <w:r w:rsidRPr="00DA74C3">
        <w:rPr>
          <w:rFonts w:ascii="Helvetica" w:hAnsi="Helvetica" w:cstheme="minorHAnsi"/>
        </w:rPr>
        <w:t>S1</w:t>
      </w:r>
      <w:r>
        <w:rPr>
          <w:rFonts w:ascii="Helvetica" w:hAnsi="Helvetica" w:cstheme="minorHAnsi"/>
        </w:rPr>
        <w:t xml:space="preserve"> </w:t>
      </w:r>
      <w:r w:rsidR="0003004F" w:rsidRPr="00DA74C3">
        <w:rPr>
          <w:rFonts w:ascii="Helvetica" w:hAnsi="Helvetica" w:cstheme="minorHAnsi"/>
        </w:rPr>
        <w:t xml:space="preserve">Table. </w:t>
      </w:r>
      <w:r w:rsidR="0003004F" w:rsidRPr="00DA74C3">
        <w:rPr>
          <w:rFonts w:ascii="Helvetica" w:hAnsi="Helvetica" w:cstheme="minorHAnsi"/>
          <w:lang w:val="en-US"/>
        </w:rPr>
        <w:t>Maternal wellbeing components from the principal component analysis (PCA); N= 2,031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3"/>
        <w:gridCol w:w="3273"/>
      </w:tblGrid>
      <w:tr w:rsidR="0003004F" w:rsidRPr="008463C6" w14:paraId="06B3C2F9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3129A" w14:textId="77777777" w:rsidR="0003004F" w:rsidRPr="008463C6" w:rsidRDefault="0003004F" w:rsidP="002D0614">
            <w:pPr>
              <w:spacing w:after="0" w:line="240" w:lineRule="auto"/>
              <w:jc w:val="both"/>
              <w:rPr>
                <w:rFonts w:ascii="Helvetica" w:hAnsi="Helvetica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D6A4B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C9456E">
              <w:rPr>
                <w:rFonts w:ascii="Helvetica" w:hAnsi="Helvetica" w:cstheme="minorHAnsi"/>
                <w:lang w:eastAsia="en-GB"/>
              </w:rPr>
              <w:t>Components</w:t>
            </w:r>
          </w:p>
        </w:tc>
      </w:tr>
      <w:tr w:rsidR="0003004F" w:rsidRPr="00C9456E" w14:paraId="0C9A5E29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B8A85" w14:textId="2014B69D" w:rsidR="0003004F" w:rsidRPr="00C9456E" w:rsidRDefault="0003004F" w:rsidP="002D0614">
            <w:pPr>
              <w:spacing w:after="0" w:line="240" w:lineRule="auto"/>
              <w:jc w:val="both"/>
              <w:rPr>
                <w:rFonts w:ascii="Helvetica" w:hAnsi="Helvetica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DF5C5" w14:textId="77777777" w:rsidR="0003004F" w:rsidRPr="00DA74C3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b/>
                <w:bCs/>
                <w:lang w:eastAsia="en-GB"/>
              </w:rPr>
            </w:pPr>
            <w:r w:rsidRPr="00DA74C3">
              <w:rPr>
                <w:rFonts w:ascii="Helvetica" w:hAnsi="Helvetica" w:cstheme="minorHAnsi"/>
                <w:b/>
                <w:bCs/>
                <w:lang w:eastAsia="en-GB"/>
              </w:rPr>
              <w:t xml:space="preserve">1. Maternal mental health </w:t>
            </w:r>
          </w:p>
        </w:tc>
      </w:tr>
      <w:tr w:rsidR="0003004F" w:rsidRPr="008463C6" w14:paraId="2348F78D" w14:textId="77777777" w:rsidTr="002D0614">
        <w:trPr>
          <w:trHeight w:val="24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B0B56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Feeling 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8E9DD0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80</w:t>
            </w:r>
          </w:p>
        </w:tc>
      </w:tr>
      <w:tr w:rsidR="0003004F" w:rsidRPr="008463C6" w14:paraId="5ED46DC4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D9E89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Feeling l</w:t>
            </w: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7BE17" w14:textId="4D89C662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7</w:t>
            </w:r>
            <w:r w:rsidR="001926DD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1</w:t>
            </w:r>
          </w:p>
        </w:tc>
      </w:tr>
      <w:tr w:rsidR="0003004F" w:rsidRPr="008463C6" w14:paraId="65733131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3EA3F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 xml:space="preserve">Trouble relax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E37E5" w14:textId="5F613E1B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8</w:t>
            </w:r>
            <w:r w:rsidR="001926DD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1</w:t>
            </w:r>
          </w:p>
        </w:tc>
      </w:tr>
      <w:tr w:rsidR="0003004F" w:rsidRPr="008463C6" w14:paraId="6B25E7F7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31F50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4F2DD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71</w:t>
            </w:r>
          </w:p>
        </w:tc>
      </w:tr>
      <w:tr w:rsidR="0003004F" w:rsidRPr="008463C6" w14:paraId="6834160A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0ED36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 xml:space="preserve">Feeling </w:t>
            </w:r>
            <w:r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wo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8FB78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74</w:t>
            </w:r>
          </w:p>
        </w:tc>
      </w:tr>
      <w:tr w:rsidR="0003004F" w:rsidRPr="00C9456E" w14:paraId="6532A96B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3E699B" w14:textId="77777777" w:rsidR="0003004F" w:rsidRPr="00C9456E" w:rsidRDefault="0003004F" w:rsidP="002D0614">
            <w:pPr>
              <w:spacing w:after="0" w:line="240" w:lineRule="auto"/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Poor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62F55" w14:textId="77777777" w:rsidR="0003004F" w:rsidRPr="00C9456E" w:rsidRDefault="0003004F" w:rsidP="002D0614">
            <w:pPr>
              <w:spacing w:after="0" w:line="240" w:lineRule="auto"/>
              <w:jc w:val="center"/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</w:pP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41</w:t>
            </w:r>
          </w:p>
        </w:tc>
      </w:tr>
      <w:tr w:rsidR="0003004F" w:rsidRPr="00C9456E" w14:paraId="5A390B62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A4A08" w14:textId="77777777" w:rsidR="0003004F" w:rsidRPr="00C9456E" w:rsidRDefault="0003004F" w:rsidP="002D0614">
            <w:pPr>
              <w:spacing w:after="0" w:line="240" w:lineRule="auto"/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Trouble slee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6FEC8" w14:textId="64A2973D" w:rsidR="0003004F" w:rsidRPr="00C9456E" w:rsidRDefault="0003004F" w:rsidP="002D0614">
            <w:pPr>
              <w:spacing w:after="0" w:line="240" w:lineRule="auto"/>
              <w:jc w:val="center"/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</w:pP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6</w:t>
            </w:r>
            <w:r w:rsidR="001926DD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6</w:t>
            </w:r>
          </w:p>
        </w:tc>
      </w:tr>
      <w:tr w:rsidR="0003004F" w:rsidRPr="00C9456E" w14:paraId="71392DCE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68870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D28B9" w14:textId="77777777" w:rsidR="0003004F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b/>
                <w:bCs/>
                <w:lang w:eastAsia="en-GB"/>
              </w:rPr>
            </w:pPr>
            <w:r w:rsidRPr="00DA74C3">
              <w:rPr>
                <w:rFonts w:ascii="Helvetica" w:hAnsi="Helvetica" w:cstheme="minorHAnsi"/>
                <w:b/>
                <w:bCs/>
                <w:lang w:eastAsia="en-GB"/>
              </w:rPr>
              <w:t xml:space="preserve">2. Coping </w:t>
            </w:r>
            <w:r>
              <w:rPr>
                <w:rFonts w:ascii="Helvetica" w:hAnsi="Helvetica" w:cstheme="minorHAnsi"/>
                <w:b/>
                <w:bCs/>
                <w:lang w:eastAsia="en-GB"/>
              </w:rPr>
              <w:t xml:space="preserve">and </w:t>
            </w:r>
          </w:p>
          <w:p w14:paraId="17F01A99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b/>
                <w:bCs/>
                <w:lang w:eastAsia="en-GB"/>
              </w:rPr>
            </w:pPr>
            <w:r>
              <w:rPr>
                <w:rFonts w:ascii="Helvetica" w:hAnsi="Helvetica" w:cstheme="minorHAnsi"/>
                <w:b/>
                <w:bCs/>
                <w:lang w:eastAsia="en-GB"/>
              </w:rPr>
              <w:t>focus on health and interests</w:t>
            </w:r>
          </w:p>
        </w:tc>
      </w:tr>
      <w:tr w:rsidR="0003004F" w:rsidRPr="008463C6" w14:paraId="25FA0B27" w14:textId="77777777" w:rsidTr="002D0614">
        <w:trPr>
          <w:trHeight w:val="2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F29F4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Opportunity to chat with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941B2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C9456E">
              <w:rPr>
                <w:rFonts w:ascii="Helvetica" w:hAnsi="Helvetica" w:cstheme="minorHAnsi"/>
                <w:lang w:eastAsia="en-GB"/>
              </w:rPr>
              <w:t>0.47</w:t>
            </w:r>
          </w:p>
        </w:tc>
      </w:tr>
      <w:tr w:rsidR="0003004F" w:rsidRPr="00C9456E" w14:paraId="1F3DE339" w14:textId="77777777" w:rsidTr="002D0614">
        <w:trPr>
          <w:trHeight w:val="24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AA792" w14:textId="77777777" w:rsidR="0003004F" w:rsidRPr="00C9456E" w:rsidRDefault="0003004F" w:rsidP="002D0614">
            <w:pPr>
              <w:spacing w:after="0" w:line="240" w:lineRule="auto"/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</w:pP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Enjoy the wea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B3BB1" w14:textId="77777777" w:rsidR="0003004F" w:rsidRPr="00C9456E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C9456E">
              <w:rPr>
                <w:rFonts w:ascii="Helvetica" w:hAnsi="Helvetica" w:cstheme="minorHAnsi"/>
                <w:lang w:eastAsia="en-GB"/>
              </w:rPr>
              <w:t>0.58</w:t>
            </w:r>
          </w:p>
        </w:tc>
      </w:tr>
      <w:tr w:rsidR="0003004F" w:rsidRPr="008463C6" w14:paraId="1AC65DA6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2C718" w14:textId="0B5116BE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 xml:space="preserve">Enjoy </w:t>
            </w:r>
            <w:r w:rsidR="002A48EB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personal inter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C9ED7" w14:textId="28351614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6</w:t>
            </w:r>
            <w:r w:rsidR="00917E64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</w:t>
            </w:r>
          </w:p>
        </w:tc>
      </w:tr>
      <w:tr w:rsidR="0003004F" w:rsidRPr="008463C6" w14:paraId="1896AC29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35DFB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 xml:space="preserve">Focus on health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93442" w14:textId="77777777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Pr="00C9456E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77</w:t>
            </w:r>
          </w:p>
        </w:tc>
      </w:tr>
      <w:tr w:rsidR="0003004F" w:rsidRPr="008463C6" w14:paraId="71EFE8A9" w14:textId="77777777" w:rsidTr="002D0614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74EC0" w14:textId="77777777" w:rsidR="0003004F" w:rsidRPr="008463C6" w:rsidRDefault="0003004F" w:rsidP="002D0614">
            <w:pPr>
              <w:spacing w:after="0" w:line="240" w:lineRule="auto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 xml:space="preserve">Time to exerci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4FBE3" w14:textId="737D4264" w:rsidR="0003004F" w:rsidRPr="008463C6" w:rsidRDefault="0003004F" w:rsidP="002D0614">
            <w:pPr>
              <w:spacing w:after="0" w:line="240" w:lineRule="auto"/>
              <w:jc w:val="center"/>
              <w:rPr>
                <w:rFonts w:ascii="Helvetica" w:hAnsi="Helvetica" w:cstheme="minorHAnsi"/>
                <w:lang w:eastAsia="en-GB"/>
              </w:rPr>
            </w:pPr>
            <w:r w:rsidRPr="008463C6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0.</w:t>
            </w:r>
            <w:r w:rsidR="00917E64">
              <w:rPr>
                <w:rFonts w:ascii="Helvetica" w:eastAsia="Calibri" w:hAnsi="Helvetica" w:cstheme="minorHAnsi"/>
                <w:color w:val="000000"/>
                <w:kern w:val="24"/>
                <w:lang w:eastAsia="en-GB"/>
              </w:rPr>
              <w:t>76</w:t>
            </w:r>
          </w:p>
        </w:tc>
      </w:tr>
    </w:tbl>
    <w:p w14:paraId="1BBD9A40" w14:textId="6DD6AFED" w:rsidR="0003004F" w:rsidRPr="00C9456E" w:rsidRDefault="0003004F" w:rsidP="0003004F">
      <w:pPr>
        <w:spacing w:after="0" w:line="240" w:lineRule="auto"/>
        <w:ind w:right="516"/>
        <w:rPr>
          <w:rFonts w:ascii="Helvetica" w:hAnsi="Helvetica" w:cstheme="minorHAnsi"/>
          <w:sz w:val="18"/>
          <w:szCs w:val="18"/>
        </w:rPr>
      </w:pPr>
      <w:r w:rsidRPr="00C9456E">
        <w:rPr>
          <w:rFonts w:ascii="Helvetica" w:hAnsi="Helvetica" w:cstheme="minorHAnsi"/>
          <w:sz w:val="18"/>
          <w:szCs w:val="18"/>
        </w:rPr>
        <w:t>Kaiser-Meyer-Olkin Measure of Sampling Adequacy=0.8</w:t>
      </w:r>
      <w:r w:rsidR="00917E64">
        <w:rPr>
          <w:rFonts w:ascii="Helvetica" w:hAnsi="Helvetica" w:cstheme="minorHAnsi"/>
          <w:sz w:val="18"/>
          <w:szCs w:val="18"/>
        </w:rPr>
        <w:t>99</w:t>
      </w:r>
    </w:p>
    <w:p w14:paraId="53D350A8" w14:textId="4B2498F4" w:rsidR="0003004F" w:rsidRPr="00C9456E" w:rsidRDefault="0003004F" w:rsidP="0003004F">
      <w:pPr>
        <w:spacing w:after="0" w:line="240" w:lineRule="auto"/>
        <w:ind w:right="516"/>
        <w:rPr>
          <w:rFonts w:ascii="Helvetica" w:hAnsi="Helvetica" w:cstheme="minorHAnsi"/>
          <w:sz w:val="18"/>
          <w:szCs w:val="18"/>
        </w:rPr>
      </w:pPr>
      <w:r w:rsidRPr="00C9456E">
        <w:rPr>
          <w:rFonts w:ascii="Helvetica" w:hAnsi="Helvetica" w:cstheme="minorHAnsi"/>
          <w:sz w:val="18"/>
          <w:szCs w:val="18"/>
        </w:rPr>
        <w:t>Bartlett test of sphericity: p=&lt;0.001</w:t>
      </w:r>
    </w:p>
    <w:p w14:paraId="6CCA1AD7" w14:textId="77777777" w:rsidR="0003004F" w:rsidRPr="00C9456E" w:rsidRDefault="0003004F" w:rsidP="0003004F">
      <w:pPr>
        <w:spacing w:after="0" w:line="240" w:lineRule="auto"/>
        <w:rPr>
          <w:rFonts w:ascii="Helvetica" w:hAnsi="Helvetica" w:cstheme="minorHAnsi"/>
          <w:sz w:val="18"/>
          <w:szCs w:val="18"/>
        </w:rPr>
      </w:pPr>
      <w:r w:rsidRPr="00C9456E">
        <w:rPr>
          <w:rFonts w:ascii="Helvetica" w:hAnsi="Helvetica" w:cstheme="minorHAnsi"/>
          <w:sz w:val="18"/>
          <w:szCs w:val="18"/>
        </w:rPr>
        <w:t xml:space="preserve">Rotation method: Varimax with Kaiser normalization </w:t>
      </w:r>
    </w:p>
    <w:p w14:paraId="207493D5" w14:textId="6B3CC1E0" w:rsidR="0003004F" w:rsidRPr="00C9456E" w:rsidRDefault="0003004F" w:rsidP="0003004F">
      <w:pPr>
        <w:spacing w:after="0" w:line="240" w:lineRule="auto"/>
        <w:rPr>
          <w:rFonts w:ascii="Helvetica" w:hAnsi="Helvetica" w:cstheme="minorHAnsi"/>
          <w:sz w:val="18"/>
          <w:szCs w:val="18"/>
          <w:lang w:val="en-US"/>
        </w:rPr>
      </w:pPr>
      <w:r w:rsidRPr="00C9456E">
        <w:rPr>
          <w:rFonts w:ascii="Helvetica" w:hAnsi="Helvetica" w:cstheme="minorHAnsi"/>
          <w:sz w:val="18"/>
          <w:szCs w:val="18"/>
        </w:rPr>
        <w:t xml:space="preserve">Component 1: </w:t>
      </w:r>
      <w:r w:rsidRPr="00C9456E">
        <w:rPr>
          <w:rFonts w:ascii="Helvetica" w:hAnsi="Helvetica" w:cstheme="minorHAnsi"/>
          <w:sz w:val="18"/>
          <w:szCs w:val="18"/>
          <w:lang w:val="en-US"/>
        </w:rPr>
        <w:t>Higher score reflect poor mental health</w:t>
      </w:r>
      <w:r w:rsidR="001926DD">
        <w:rPr>
          <w:rFonts w:ascii="Helvetica" w:hAnsi="Helvetica" w:cstheme="minorHAnsi"/>
          <w:sz w:val="18"/>
          <w:szCs w:val="18"/>
          <w:lang w:val="en-US"/>
        </w:rPr>
        <w:t xml:space="preserve">. </w:t>
      </w:r>
    </w:p>
    <w:p w14:paraId="0A3100A1" w14:textId="14E6A0B8" w:rsidR="0003004F" w:rsidRDefault="0003004F" w:rsidP="009D543A">
      <w:pPr>
        <w:spacing w:after="0" w:line="240" w:lineRule="auto"/>
        <w:rPr>
          <w:lang w:val="en-US"/>
        </w:rPr>
      </w:pPr>
      <w:r w:rsidRPr="00C9456E">
        <w:rPr>
          <w:rFonts w:ascii="Helvetica" w:hAnsi="Helvetica" w:cstheme="minorHAnsi"/>
          <w:sz w:val="18"/>
          <w:szCs w:val="18"/>
          <w:lang w:val="en-US"/>
        </w:rPr>
        <w:t>Component 2: Higher score reflect better coping</w:t>
      </w:r>
      <w:r w:rsidR="001926DD">
        <w:rPr>
          <w:rFonts w:ascii="Helvetica" w:hAnsi="Helvetica" w:cstheme="minorHAnsi"/>
          <w:sz w:val="18"/>
          <w:szCs w:val="18"/>
          <w:lang w:val="en-US"/>
        </w:rPr>
        <w:t xml:space="preserve">. </w:t>
      </w:r>
      <w:bookmarkStart w:id="0" w:name="_GoBack"/>
      <w:bookmarkEnd w:id="0"/>
    </w:p>
    <w:sectPr w:rsidR="0003004F" w:rsidSect="00FF54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4F"/>
    <w:rsid w:val="0003004F"/>
    <w:rsid w:val="001005C6"/>
    <w:rsid w:val="001926DD"/>
    <w:rsid w:val="001B3632"/>
    <w:rsid w:val="00241863"/>
    <w:rsid w:val="00260645"/>
    <w:rsid w:val="002A48EB"/>
    <w:rsid w:val="003120CE"/>
    <w:rsid w:val="00357168"/>
    <w:rsid w:val="003E4ADB"/>
    <w:rsid w:val="003F4B40"/>
    <w:rsid w:val="004B7AED"/>
    <w:rsid w:val="0051162D"/>
    <w:rsid w:val="0053448C"/>
    <w:rsid w:val="005A595A"/>
    <w:rsid w:val="006128A1"/>
    <w:rsid w:val="00731BE8"/>
    <w:rsid w:val="007439C8"/>
    <w:rsid w:val="00743D5A"/>
    <w:rsid w:val="00762486"/>
    <w:rsid w:val="00767FF4"/>
    <w:rsid w:val="007F2CE4"/>
    <w:rsid w:val="00812012"/>
    <w:rsid w:val="008143BA"/>
    <w:rsid w:val="008460CA"/>
    <w:rsid w:val="00852C0D"/>
    <w:rsid w:val="0089490B"/>
    <w:rsid w:val="00917E64"/>
    <w:rsid w:val="009D24B7"/>
    <w:rsid w:val="009D543A"/>
    <w:rsid w:val="00A83F64"/>
    <w:rsid w:val="00AB1CF6"/>
    <w:rsid w:val="00AE3CE0"/>
    <w:rsid w:val="00B108E0"/>
    <w:rsid w:val="00B1638B"/>
    <w:rsid w:val="00B90E90"/>
    <w:rsid w:val="00C14980"/>
    <w:rsid w:val="00CA16DD"/>
    <w:rsid w:val="00DA66C2"/>
    <w:rsid w:val="00DB1C4B"/>
    <w:rsid w:val="00E32362"/>
    <w:rsid w:val="00E56F4B"/>
    <w:rsid w:val="00E57E90"/>
    <w:rsid w:val="00EA2462"/>
    <w:rsid w:val="00F16F92"/>
    <w:rsid w:val="00F74FBB"/>
    <w:rsid w:val="00F86508"/>
    <w:rsid w:val="00FD0473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F47B"/>
  <w15:chartTrackingRefBased/>
  <w15:docId w15:val="{F109C808-6FDF-E747-B534-2A628B57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04F"/>
    <w:pPr>
      <w:spacing w:after="160" w:line="259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CE0"/>
    <w:rPr>
      <w:rFonts w:eastAsia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5C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0C5F11-63F2-460B-9330-26F5177A0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Vazquez, Adriana Del Pilar</dc:creator>
  <cp:keywords/>
  <dc:description/>
  <cp:lastModifiedBy>Oliver</cp:lastModifiedBy>
  <cp:revision>8</cp:revision>
  <dcterms:created xsi:type="dcterms:W3CDTF">2023-06-01T10:39:00Z</dcterms:created>
  <dcterms:modified xsi:type="dcterms:W3CDTF">2024-03-2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